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910C1" w14:textId="70F2CAD9" w:rsidR="006536D9" w:rsidRDefault="006536D9">
      <w:pPr>
        <w:rPr>
          <w:rFonts w:ascii="Helvetica" w:eastAsia="宋体" w:hAnsi="Helvetica" w:cs="Times New Roman"/>
          <w:b/>
          <w:color w:val="000033"/>
          <w:kern w:val="0"/>
          <w:sz w:val="24"/>
          <w:shd w:val="clear" w:color="auto" w:fill="FFFFFF"/>
        </w:rPr>
      </w:pPr>
      <w:r w:rsidRPr="00BE4648">
        <w:rPr>
          <w:rFonts w:ascii="Helvetica" w:eastAsia="宋体" w:hAnsi="Helvetica" w:cs="Times New Roman"/>
          <w:b/>
          <w:color w:val="000033"/>
          <w:kern w:val="0"/>
          <w:sz w:val="24"/>
          <w:shd w:val="clear" w:color="auto" w:fill="FFFFFF"/>
        </w:rPr>
        <w:t>Protocol of steroids tapering in the study:</w:t>
      </w:r>
    </w:p>
    <w:p w14:paraId="2D5CE4F0" w14:textId="77777777" w:rsidR="00BE4648" w:rsidRPr="00BE4648" w:rsidRDefault="00BE4648">
      <w:pPr>
        <w:rPr>
          <w:rFonts w:ascii="Helvetica" w:eastAsia="宋体" w:hAnsi="Helvetica" w:cs="Times New Roman"/>
          <w:b/>
          <w:color w:val="000033"/>
          <w:kern w:val="0"/>
          <w:sz w:val="24"/>
          <w:shd w:val="clear" w:color="auto" w:fill="FFFFFF"/>
        </w:rPr>
      </w:pPr>
    </w:p>
    <w:p w14:paraId="07F44BBF" w14:textId="7C20FA70" w:rsidR="006536D9" w:rsidRPr="00BE4648" w:rsidRDefault="006536D9">
      <w:pPr>
        <w:rPr>
          <w:rFonts w:ascii="Helvetica" w:eastAsia="宋体" w:hAnsi="Helvetica" w:cs="Times New Roman"/>
          <w:bCs/>
          <w:color w:val="000033"/>
          <w:kern w:val="0"/>
          <w:szCs w:val="21"/>
          <w:shd w:val="clear" w:color="auto" w:fill="FFFFFF"/>
        </w:rPr>
      </w:pPr>
      <w:r w:rsidRPr="00BE4648">
        <w:rPr>
          <w:rFonts w:ascii="Helvetica" w:eastAsia="宋体" w:hAnsi="Helvetica" w:cs="Times New Roman"/>
          <w:bCs/>
          <w:color w:val="000033"/>
          <w:kern w:val="0"/>
          <w:szCs w:val="21"/>
          <w:shd w:val="clear" w:color="auto" w:fill="FFFFFF"/>
        </w:rPr>
        <w:t xml:space="preserve">  </w:t>
      </w:r>
      <w:r w:rsidRPr="00BE4648">
        <w:rPr>
          <w:rFonts w:ascii="Helvetica" w:eastAsia="宋体" w:hAnsi="Helvetica" w:cs="Times New Roman"/>
          <w:bCs/>
          <w:color w:val="000033"/>
          <w:kern w:val="0"/>
          <w:szCs w:val="21"/>
          <w:shd w:val="clear" w:color="auto" w:fill="FFFFFF"/>
        </w:rPr>
        <w:t>Tapering of prednisone started when partial or complete remission has been achieved. We tapered prednisone by 5 mg every 4 weeks (methylprednisolone by 4 mg every 4 weeks) when dosage of prednisone was over 15mg/d. Tapering was slowed down when dosage of prednisone was under 15mg/d by 5 mg every 8-12 weeks. For patients having higher dose of prednisone (over 30mg/d) at the beginning of therapy or having overt side effects of steroids, we accelerate the tapering of prednisone regardless of remission.</w:t>
      </w:r>
    </w:p>
    <w:sectPr w:rsidR="006536D9" w:rsidRPr="00BE4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6D9"/>
    <w:rsid w:val="006536D9"/>
    <w:rsid w:val="00BE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BDC6D"/>
  <w15:chartTrackingRefBased/>
  <w15:docId w15:val="{72AF2AC4-7F6C-2241-B51F-BC2705DA8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乃余</dc:creator>
  <cp:keywords/>
  <dc:description/>
  <cp:lastModifiedBy>林 乃余</cp:lastModifiedBy>
  <cp:revision>2</cp:revision>
  <dcterms:created xsi:type="dcterms:W3CDTF">2021-05-09T15:04:00Z</dcterms:created>
  <dcterms:modified xsi:type="dcterms:W3CDTF">2021-05-09T15:07:00Z</dcterms:modified>
</cp:coreProperties>
</file>